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D9FA2" w14:textId="3A1B17C4" w:rsidR="00314BEC" w:rsidRPr="00850F11" w:rsidRDefault="00B86ABB" w:rsidP="00314BEC">
      <w:pPr>
        <w:rPr>
          <w:rFonts w:ascii="Calibri" w:hAnsi="Calibri"/>
          <w:u w:val="single"/>
        </w:rPr>
      </w:pPr>
      <w:r>
        <w:rPr>
          <w:rFonts w:ascii="Calibri" w:hAnsi="Calibri"/>
          <w:u w:val="single"/>
        </w:rPr>
        <w:t>Additional</w:t>
      </w:r>
      <w:r w:rsidR="00314BEC" w:rsidRPr="00850F11">
        <w:rPr>
          <w:rFonts w:ascii="Calibri" w:hAnsi="Calibri"/>
          <w:u w:val="single"/>
        </w:rPr>
        <w:t xml:space="preserve"> file </w:t>
      </w:r>
      <w:r w:rsidR="00753EB7">
        <w:rPr>
          <w:rFonts w:ascii="Calibri" w:hAnsi="Calibri"/>
          <w:u w:val="single"/>
        </w:rPr>
        <w:t>1</w:t>
      </w:r>
      <w:r w:rsidR="00314BEC" w:rsidRPr="00850F11">
        <w:rPr>
          <w:rFonts w:ascii="Calibri" w:hAnsi="Calibri"/>
          <w:u w:val="single"/>
        </w:rPr>
        <w:t>: Interview Topic Guide</w:t>
      </w:r>
    </w:p>
    <w:p w14:paraId="2EF1CEF0" w14:textId="77777777" w:rsidR="00314BEC" w:rsidRPr="00850F11" w:rsidRDefault="00314BEC" w:rsidP="00314BEC">
      <w:pPr>
        <w:rPr>
          <w:rFonts w:ascii="Calibri" w:hAnsi="Calibri"/>
          <w:bCs/>
        </w:rPr>
      </w:pPr>
    </w:p>
    <w:p w14:paraId="0D9C92CD" w14:textId="77777777" w:rsidR="00314BEC" w:rsidRPr="00850F11" w:rsidRDefault="00314BEC" w:rsidP="00314BEC">
      <w:p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“First, I want to ask you about your work and the care you provide. I understand you are a midwife/TBA, please can you tell me about your role?”</w:t>
      </w:r>
    </w:p>
    <w:p w14:paraId="4AB86C22" w14:textId="77777777" w:rsidR="00314BEC" w:rsidRPr="00850F11" w:rsidRDefault="00314BEC" w:rsidP="00314BEC">
      <w:pPr>
        <w:rPr>
          <w:rFonts w:ascii="Calibri" w:hAnsi="Calibri"/>
          <w:bCs/>
        </w:rPr>
      </w:pPr>
    </w:p>
    <w:p w14:paraId="20192DE5" w14:textId="45353F24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Background of matern</w:t>
      </w:r>
      <w:r w:rsidR="009E67B1">
        <w:rPr>
          <w:rFonts w:ascii="Calibri" w:hAnsi="Calibri"/>
          <w:b/>
        </w:rPr>
        <w:t>ity</w:t>
      </w:r>
      <w:r w:rsidRPr="00850F11">
        <w:rPr>
          <w:rFonts w:ascii="Calibri" w:hAnsi="Calibri"/>
          <w:b/>
        </w:rPr>
        <w:t xml:space="preserve"> </w:t>
      </w:r>
      <w:r w:rsidR="009E67B1">
        <w:rPr>
          <w:rFonts w:ascii="Calibri" w:hAnsi="Calibri"/>
          <w:b/>
        </w:rPr>
        <w:t>care</w:t>
      </w:r>
      <w:r w:rsidRPr="00850F11">
        <w:rPr>
          <w:rFonts w:ascii="Calibri" w:hAnsi="Calibri"/>
          <w:b/>
        </w:rPr>
        <w:t xml:space="preserve"> provider: Please can you tell me about your role?</w:t>
      </w:r>
    </w:p>
    <w:p w14:paraId="01025FFE" w14:textId="2A55A759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Probe: What type of </w:t>
      </w:r>
      <w:r w:rsidR="009E67B1">
        <w:rPr>
          <w:rFonts w:ascii="Calibri" w:hAnsi="Calibri"/>
          <w:bCs/>
        </w:rPr>
        <w:t>maternity</w:t>
      </w:r>
      <w:r w:rsidRPr="00850F11">
        <w:rPr>
          <w:rFonts w:ascii="Calibri" w:hAnsi="Calibri"/>
          <w:bCs/>
        </w:rPr>
        <w:t xml:space="preserve"> </w:t>
      </w:r>
      <w:r w:rsidR="009E67B1">
        <w:rPr>
          <w:rFonts w:ascii="Calibri" w:hAnsi="Calibri"/>
          <w:bCs/>
        </w:rPr>
        <w:t>care</w:t>
      </w:r>
      <w:r w:rsidRPr="00850F11">
        <w:rPr>
          <w:rFonts w:ascii="Calibri" w:hAnsi="Calibri"/>
          <w:bCs/>
        </w:rPr>
        <w:t xml:space="preserve"> do you provide?</w:t>
      </w:r>
      <w:r w:rsidR="00753EB7">
        <w:rPr>
          <w:rFonts w:ascii="Calibri" w:hAnsi="Calibri"/>
          <w:bCs/>
        </w:rPr>
        <w:t xml:space="preserve"> </w:t>
      </w:r>
    </w:p>
    <w:p w14:paraId="532956C8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Probe: Who do you provide care for? </w:t>
      </w:r>
    </w:p>
    <w:p w14:paraId="490474F4" w14:textId="5C1B75F7" w:rsidR="00314BEC" w:rsidRPr="00753EB7" w:rsidRDefault="00753EB7" w:rsidP="00753EB7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753EB7">
        <w:rPr>
          <w:rFonts w:ascii="Calibri" w:hAnsi="Calibri"/>
          <w:bCs/>
        </w:rPr>
        <w:t xml:space="preserve">How did you feel about your role before the pandemic? </w:t>
      </w:r>
    </w:p>
    <w:p w14:paraId="4B07A3AF" w14:textId="77777777" w:rsidR="00314BEC" w:rsidRPr="00850F11" w:rsidRDefault="00314BEC" w:rsidP="00314BEC">
      <w:pPr>
        <w:rPr>
          <w:rFonts w:ascii="Calibri" w:hAnsi="Calibri"/>
          <w:bCs/>
        </w:rPr>
      </w:pPr>
    </w:p>
    <w:p w14:paraId="7F1F51C1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Perceptions of COVID-19: What do you know about the COVID-19 pandemic?</w:t>
      </w:r>
    </w:p>
    <w:p w14:paraId="6F904981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How did you feel about COVID-19 when cases started to rise in Lagos?</w:t>
      </w:r>
    </w:p>
    <w:p w14:paraId="0D60C564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How do you currently feel about the COVID-19 pandemic in Lagos?</w:t>
      </w:r>
    </w:p>
    <w:p w14:paraId="5481339E" w14:textId="77777777" w:rsidR="00314BEC" w:rsidRPr="00850F11" w:rsidRDefault="00314BEC" w:rsidP="00314BEC">
      <w:pPr>
        <w:rPr>
          <w:rFonts w:ascii="Calibri" w:hAnsi="Calibri"/>
          <w:b/>
        </w:rPr>
      </w:pPr>
    </w:p>
    <w:p w14:paraId="7BA60744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 xml:space="preserve">Experiences of COVID-19: Can you describe your experience working during the COVID-19 pandemic? </w:t>
      </w:r>
    </w:p>
    <w:p w14:paraId="44A74C03" w14:textId="0E09A928" w:rsidR="00314BEC" w:rsidRPr="00850F11" w:rsidRDefault="0054484F" w:rsidP="0054484F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 xml:space="preserve">Have you ever experienced anything like this before? </w:t>
      </w:r>
    </w:p>
    <w:p w14:paraId="611BE7CE" w14:textId="1EA34C5C" w:rsidR="00314BEC" w:rsidRPr="00850F11" w:rsidRDefault="0054484F" w:rsidP="0054484F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>Have you been in contact with patients with suspected/confirmed COVID-19?</w:t>
      </w:r>
    </w:p>
    <w:p w14:paraId="0698A614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robe: How do you feel caring for them?</w:t>
      </w:r>
    </w:p>
    <w:p w14:paraId="2927F162" w14:textId="77777777" w:rsidR="00314BEC" w:rsidRPr="00850F11" w:rsidRDefault="00314BEC" w:rsidP="00314BEC">
      <w:pPr>
        <w:rPr>
          <w:rFonts w:ascii="Calibri" w:hAnsi="Calibri"/>
          <w:b/>
        </w:rPr>
      </w:pPr>
    </w:p>
    <w:p w14:paraId="7C640534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How has COVID-19 outbreak affected maternity care services?</w:t>
      </w:r>
    </w:p>
    <w:p w14:paraId="24289C78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What impact do you feel that COVID-19 pandemic has had on your work? </w:t>
      </w:r>
    </w:p>
    <w:p w14:paraId="450775BE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Probe: How has COVID-19 affected normal daily tasks/responsibilities? </w:t>
      </w:r>
    </w:p>
    <w:p w14:paraId="4A3CE52C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robe: How has COVID-19 affected the way you look after patients?</w:t>
      </w:r>
    </w:p>
    <w:p w14:paraId="6C6D9B22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robe: Have supply of drugs, equipment, PPE been affected?</w:t>
      </w:r>
    </w:p>
    <w:p w14:paraId="43E565C1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robe: Have staff been redeployed from or within your facility?</w:t>
      </w:r>
    </w:p>
    <w:p w14:paraId="527D8770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lease tell me about any changes COVID-19 has had on your work</w:t>
      </w:r>
    </w:p>
    <w:p w14:paraId="34C1A3DD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Probe: Can you explain why there have been these changes?</w:t>
      </w:r>
    </w:p>
    <w:p w14:paraId="03B81667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Probe: How do you feel about the changes you have had to make during the pandemic? </w:t>
      </w:r>
    </w:p>
    <w:p w14:paraId="48401AF9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COVID-19 control measures - How do you feel about mask wearing/social distancing/handwashing?</w:t>
      </w:r>
    </w:p>
    <w:p w14:paraId="5E57AD14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What differences have you noticed in the way that patients interact with your services during COVID-19?</w:t>
      </w:r>
    </w:p>
    <w:p w14:paraId="6497C44F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Has there been a change? Why?</w:t>
      </w:r>
    </w:p>
    <w:p w14:paraId="2D53080E" w14:textId="77777777" w:rsidR="00314BEC" w:rsidRPr="00850F11" w:rsidRDefault="00314BEC" w:rsidP="00314BEC">
      <w:pPr>
        <w:rPr>
          <w:rFonts w:ascii="Calibri" w:hAnsi="Calibri"/>
          <w:b/>
        </w:rPr>
      </w:pPr>
    </w:p>
    <w:p w14:paraId="6568D681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 xml:space="preserve">What preparations were put in place where you worked? </w:t>
      </w:r>
    </w:p>
    <w:p w14:paraId="01F9EF67" w14:textId="667925F5" w:rsidR="00314BEC" w:rsidRPr="00850F11" w:rsidRDefault="0054484F" w:rsidP="0054484F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 xml:space="preserve">Did you feel prepared? </w:t>
      </w:r>
    </w:p>
    <w:p w14:paraId="6C620268" w14:textId="0E919427" w:rsidR="00314BEC" w:rsidRPr="00850F11" w:rsidRDefault="0054484F" w:rsidP="0054484F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 xml:space="preserve">What do you feel was particularly successful? </w:t>
      </w:r>
    </w:p>
    <w:p w14:paraId="07032E46" w14:textId="3FDB491E" w:rsidR="00314BEC" w:rsidRPr="00850F11" w:rsidRDefault="0054484F" w:rsidP="0054484F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 xml:space="preserve">Can you describe training? </w:t>
      </w:r>
    </w:p>
    <w:p w14:paraId="2012D96C" w14:textId="77777777" w:rsidR="00314BEC" w:rsidRPr="00850F11" w:rsidRDefault="00314BEC" w:rsidP="00314BEC">
      <w:pPr>
        <w:pStyle w:val="ListParagraph"/>
        <w:rPr>
          <w:rFonts w:ascii="Calibri" w:hAnsi="Calibri"/>
          <w:b/>
        </w:rPr>
      </w:pPr>
    </w:p>
    <w:p w14:paraId="0E2BBB3C" w14:textId="4A78FFF9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 xml:space="preserve">Perceived challenges and barriers: What challenges have </w:t>
      </w:r>
      <w:r w:rsidR="009164E9">
        <w:rPr>
          <w:rFonts w:ascii="Calibri" w:hAnsi="Calibri"/>
          <w:b/>
        </w:rPr>
        <w:t>you experienced in providing usual maternity care to patients?</w:t>
      </w:r>
    </w:p>
    <w:p w14:paraId="1A8099A3" w14:textId="650D4286" w:rsidR="00314BEC" w:rsidRPr="00850F11" w:rsidRDefault="009164E9" w:rsidP="009164E9">
      <w:pPr>
        <w:pStyle w:val="ListParagraph"/>
        <w:numPr>
          <w:ilvl w:val="1"/>
          <w:numId w:val="1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 xml:space="preserve">Probe: </w:t>
      </w:r>
      <w:r w:rsidR="00314BEC" w:rsidRPr="00850F11">
        <w:rPr>
          <w:rFonts w:ascii="Calibri" w:hAnsi="Calibri"/>
          <w:bCs/>
        </w:rPr>
        <w:t>What has been the hardest part of working during the pandemic?</w:t>
      </w:r>
    </w:p>
    <w:p w14:paraId="62370EA0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Is there anything that helps you cope with these challenges?</w:t>
      </w:r>
    </w:p>
    <w:p w14:paraId="7538F919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If you have </w:t>
      </w:r>
      <w:proofErr w:type="gramStart"/>
      <w:r w:rsidRPr="00850F11">
        <w:rPr>
          <w:rFonts w:ascii="Calibri" w:hAnsi="Calibri"/>
          <w:bCs/>
        </w:rPr>
        <w:t>concerns</w:t>
      </w:r>
      <w:proofErr w:type="gramEnd"/>
      <w:r w:rsidRPr="00850F11">
        <w:rPr>
          <w:rFonts w:ascii="Calibri" w:hAnsi="Calibri"/>
          <w:bCs/>
        </w:rPr>
        <w:t xml:space="preserve"> who do you raise them with? </w:t>
      </w:r>
    </w:p>
    <w:p w14:paraId="3B16C9CB" w14:textId="77777777" w:rsidR="008F2D4A" w:rsidRPr="008F2D4A" w:rsidRDefault="008F2D4A" w:rsidP="008F2D4A">
      <w:pPr>
        <w:pStyle w:val="ListParagraph"/>
        <w:rPr>
          <w:rFonts w:ascii="Calibri" w:hAnsi="Calibri"/>
          <w:bCs/>
        </w:rPr>
      </w:pPr>
    </w:p>
    <w:p w14:paraId="5C2D3091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lastRenderedPageBreak/>
        <w:t xml:space="preserve">Perceived facilitators and improvements: What could be done to better support you during the pandemic? </w:t>
      </w:r>
    </w:p>
    <w:p w14:paraId="68DA7479" w14:textId="54CBCFAC" w:rsidR="008F2D4A" w:rsidRPr="008F2D4A" w:rsidRDefault="008F2D4A" w:rsidP="008F2D4A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How supported did you feel while working during the pandemic?</w:t>
      </w:r>
    </w:p>
    <w:p w14:paraId="4CAD0A22" w14:textId="0D1ED989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From local health system</w:t>
      </w:r>
      <w:r w:rsidR="008F2D4A">
        <w:rPr>
          <w:rFonts w:ascii="Calibri" w:hAnsi="Calibri"/>
          <w:bCs/>
        </w:rPr>
        <w:t>?</w:t>
      </w:r>
      <w:r w:rsidRPr="00850F11">
        <w:rPr>
          <w:rFonts w:ascii="Calibri" w:hAnsi="Calibri"/>
          <w:bCs/>
        </w:rPr>
        <w:t xml:space="preserve"> Government? TBA/Midwifery association? </w:t>
      </w:r>
    </w:p>
    <w:p w14:paraId="071F9251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What has helped you to continue working during the pandemic? </w:t>
      </w:r>
    </w:p>
    <w:p w14:paraId="613CF162" w14:textId="77777777" w:rsidR="00314BEC" w:rsidRPr="00850F11" w:rsidRDefault="00314BEC" w:rsidP="00314BEC">
      <w:pPr>
        <w:pStyle w:val="ListParagraph"/>
        <w:rPr>
          <w:rFonts w:ascii="Calibri" w:hAnsi="Calibri"/>
          <w:b/>
        </w:rPr>
      </w:pPr>
    </w:p>
    <w:p w14:paraId="7A053323" w14:textId="3246EC7F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 xml:space="preserve">Reflection on improvements: how could </w:t>
      </w:r>
      <w:r w:rsidR="00753EB7">
        <w:rPr>
          <w:rFonts w:ascii="Calibri" w:hAnsi="Calibri"/>
          <w:b/>
        </w:rPr>
        <w:t>maternity</w:t>
      </w:r>
      <w:r w:rsidRPr="00850F11">
        <w:rPr>
          <w:rFonts w:ascii="Calibri" w:hAnsi="Calibri"/>
          <w:b/>
        </w:rPr>
        <w:t xml:space="preserve"> </w:t>
      </w:r>
      <w:r w:rsidR="00753EB7">
        <w:rPr>
          <w:rFonts w:ascii="Calibri" w:hAnsi="Calibri"/>
          <w:b/>
        </w:rPr>
        <w:t>care</w:t>
      </w:r>
      <w:r w:rsidRPr="00850F11">
        <w:rPr>
          <w:rFonts w:ascii="Calibri" w:hAnsi="Calibri"/>
          <w:b/>
        </w:rPr>
        <w:t xml:space="preserve"> services be strengthened during the outbreak?</w:t>
      </w:r>
    </w:p>
    <w:p w14:paraId="540C04CB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What could be done to improve looking after women/babies during the pandemic?</w:t>
      </w:r>
    </w:p>
    <w:p w14:paraId="56A52110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How do you feel about formal/informal (midwives/TBAs) services? </w:t>
      </w:r>
    </w:p>
    <w:p w14:paraId="42E84605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>Is there anything you feel should be changed to make health services more effective in future emergencies?</w:t>
      </w:r>
    </w:p>
    <w:p w14:paraId="340FD03A" w14:textId="77777777" w:rsidR="00314BEC" w:rsidRPr="00850F11" w:rsidRDefault="00314BEC" w:rsidP="00314BEC">
      <w:pPr>
        <w:pStyle w:val="ListParagraph"/>
        <w:numPr>
          <w:ilvl w:val="0"/>
          <w:numId w:val="1"/>
        </w:numPr>
        <w:rPr>
          <w:rFonts w:ascii="Calibri" w:hAnsi="Calibri"/>
          <w:bCs/>
        </w:rPr>
      </w:pPr>
      <w:r w:rsidRPr="00850F11">
        <w:rPr>
          <w:rFonts w:ascii="Calibri" w:hAnsi="Calibri"/>
          <w:bCs/>
        </w:rPr>
        <w:t xml:space="preserve">Who is responsible for making these improvements? </w:t>
      </w:r>
    </w:p>
    <w:p w14:paraId="5DB4143D" w14:textId="77777777" w:rsidR="00314BEC" w:rsidRPr="00850F11" w:rsidRDefault="00314BEC" w:rsidP="00314BEC">
      <w:pPr>
        <w:rPr>
          <w:rFonts w:ascii="Calibri" w:hAnsi="Calibri"/>
          <w:b/>
        </w:rPr>
      </w:pPr>
    </w:p>
    <w:p w14:paraId="607959D3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Personal reflection: On reflection, what impact do you feel COVID-19 had on you?</w:t>
      </w:r>
    </w:p>
    <w:p w14:paraId="2A77E28C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 xml:space="preserve">Probe: How are you managing? </w:t>
      </w:r>
    </w:p>
    <w:p w14:paraId="543AE81B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>Probe: What do you think about the consequences of working in this pandemic?</w:t>
      </w:r>
    </w:p>
    <w:p w14:paraId="72E72614" w14:textId="77777777" w:rsidR="00314BEC" w:rsidRPr="00850F11" w:rsidRDefault="00314BEC" w:rsidP="00314BEC">
      <w:pPr>
        <w:pStyle w:val="ListParagraph"/>
        <w:numPr>
          <w:ilvl w:val="1"/>
          <w:numId w:val="1"/>
        </w:numPr>
        <w:rPr>
          <w:rFonts w:ascii="Calibri" w:hAnsi="Calibri"/>
          <w:b/>
        </w:rPr>
      </w:pPr>
      <w:r w:rsidRPr="00850F11">
        <w:rPr>
          <w:rFonts w:ascii="Calibri" w:hAnsi="Calibri"/>
          <w:bCs/>
        </w:rPr>
        <w:t xml:space="preserve">Probe: What have you learned? </w:t>
      </w:r>
    </w:p>
    <w:p w14:paraId="28ACB80A" w14:textId="77777777" w:rsidR="00314BEC" w:rsidRPr="00850F11" w:rsidRDefault="00314BEC" w:rsidP="00314BEC">
      <w:pPr>
        <w:pStyle w:val="ListParagraph"/>
        <w:rPr>
          <w:rFonts w:ascii="Calibri" w:hAnsi="Calibri"/>
          <w:b/>
        </w:rPr>
      </w:pPr>
    </w:p>
    <w:p w14:paraId="051D2B55" w14:textId="77777777" w:rsidR="00314BEC" w:rsidRPr="00850F11" w:rsidRDefault="00314BEC" w:rsidP="00314BEC">
      <w:pPr>
        <w:pStyle w:val="ListParagraph"/>
        <w:numPr>
          <w:ilvl w:val="0"/>
          <w:numId w:val="2"/>
        </w:numPr>
        <w:rPr>
          <w:rFonts w:ascii="Calibri" w:hAnsi="Calibri"/>
          <w:b/>
        </w:rPr>
      </w:pPr>
      <w:r w:rsidRPr="00850F11">
        <w:rPr>
          <w:rFonts w:ascii="Calibri" w:hAnsi="Calibri"/>
          <w:b/>
        </w:rPr>
        <w:t>Final points: Is there anything else you would like to mention that you feel is important?</w:t>
      </w:r>
    </w:p>
    <w:p w14:paraId="4B140B3C" w14:textId="77777777" w:rsidR="00314BEC" w:rsidRPr="00850F11" w:rsidRDefault="00314BEC" w:rsidP="00314BEC">
      <w:pPr>
        <w:pStyle w:val="ListParagraph"/>
        <w:ind w:left="360"/>
        <w:rPr>
          <w:rFonts w:ascii="Calibri" w:hAnsi="Calibri"/>
          <w:b/>
        </w:rPr>
      </w:pPr>
    </w:p>
    <w:p w14:paraId="5AFFCED8" w14:textId="77777777" w:rsidR="00314BEC" w:rsidRPr="00850F11" w:rsidRDefault="00314BEC" w:rsidP="00314BEC">
      <w:pPr>
        <w:rPr>
          <w:rFonts w:ascii="Calibri" w:hAnsi="Calibri"/>
          <w:b/>
          <w:i/>
          <w:iCs/>
        </w:rPr>
      </w:pPr>
    </w:p>
    <w:p w14:paraId="22AF0A57" w14:textId="77777777" w:rsidR="00314BEC" w:rsidRPr="00850F11" w:rsidRDefault="00314BEC" w:rsidP="00314BEC">
      <w:pPr>
        <w:rPr>
          <w:rFonts w:ascii="Calibri" w:hAnsi="Calibri"/>
          <w:b/>
          <w:i/>
          <w:iCs/>
        </w:rPr>
      </w:pPr>
    </w:p>
    <w:p w14:paraId="302C653A" w14:textId="77777777" w:rsidR="00314BEC" w:rsidRPr="00850F11" w:rsidRDefault="00314BEC" w:rsidP="00314BEC">
      <w:pPr>
        <w:jc w:val="center"/>
        <w:rPr>
          <w:rFonts w:ascii="Calibri" w:hAnsi="Calibri"/>
          <w:b/>
          <w:i/>
          <w:iCs/>
        </w:rPr>
      </w:pPr>
      <w:r w:rsidRPr="00850F11">
        <w:rPr>
          <w:rFonts w:ascii="Calibri" w:hAnsi="Calibri"/>
          <w:b/>
          <w:i/>
          <w:iCs/>
        </w:rPr>
        <w:t>Thank you very much for your time and sharing your experiences and opinions with us</w:t>
      </w:r>
    </w:p>
    <w:p w14:paraId="32342FB2" w14:textId="77777777" w:rsidR="00314BEC" w:rsidRDefault="00314BEC" w:rsidP="00314BEC"/>
    <w:p w14:paraId="73D98B79" w14:textId="77777777" w:rsidR="00387F99" w:rsidRDefault="00387F99"/>
    <w:sectPr w:rsidR="00387F99" w:rsidSect="00314BEC">
      <w:pgSz w:w="11900" w:h="16840"/>
      <w:pgMar w:top="1440" w:right="1077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49C9"/>
    <w:multiLevelType w:val="hybridMultilevel"/>
    <w:tmpl w:val="972863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483D30"/>
    <w:multiLevelType w:val="hybridMultilevel"/>
    <w:tmpl w:val="D8A48FB8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EC"/>
    <w:rsid w:val="00314BEC"/>
    <w:rsid w:val="00387F99"/>
    <w:rsid w:val="0054484F"/>
    <w:rsid w:val="00594565"/>
    <w:rsid w:val="00753EB7"/>
    <w:rsid w:val="007B5CC4"/>
    <w:rsid w:val="008F2D4A"/>
    <w:rsid w:val="009164E9"/>
    <w:rsid w:val="009232C1"/>
    <w:rsid w:val="009E67B1"/>
    <w:rsid w:val="00AF7443"/>
    <w:rsid w:val="00B86ABB"/>
    <w:rsid w:val="00E104DF"/>
    <w:rsid w:val="00EE13C7"/>
    <w:rsid w:val="00F6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CBB2"/>
  <w14:defaultImageDpi w14:val="32767"/>
  <w15:chartTrackingRefBased/>
  <w15:docId w15:val="{2F3DF4B5-A436-6741-BC77-228BD2DD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4B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BE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Leung (Medicine Clinical)</dc:creator>
  <cp:keywords/>
  <dc:description/>
  <cp:lastModifiedBy>Suk Leung (Medicine Clinical)</cp:lastModifiedBy>
  <cp:revision>7</cp:revision>
  <dcterms:created xsi:type="dcterms:W3CDTF">2021-09-09T13:16:00Z</dcterms:created>
  <dcterms:modified xsi:type="dcterms:W3CDTF">2021-09-09T13:59:00Z</dcterms:modified>
</cp:coreProperties>
</file>